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F3B" w:rsidRPr="006F5933" w:rsidRDefault="006C5433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t>Additional file 7: Table S5</w:t>
      </w:r>
      <w:bookmarkStart w:id="0" w:name="_GoBack"/>
      <w:bookmarkEnd w:id="0"/>
      <w:r>
        <w:rPr>
          <w:rFonts w:ascii="Times New Roman" w:eastAsia="新細明體" w:hAnsi="Times New Roman" w:cs="Times New Roman"/>
          <w:kern w:val="0"/>
          <w:szCs w:val="24"/>
        </w:rPr>
        <w:t>.</w:t>
      </w:r>
    </w:p>
    <w:tbl>
      <w:tblPr>
        <w:tblpPr w:leftFromText="180" w:rightFromText="180" w:vertAnchor="page" w:tblpXSpec="center" w:tblpY="2377"/>
        <w:tblW w:w="1304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2622"/>
        <w:gridCol w:w="2622"/>
        <w:gridCol w:w="2622"/>
        <w:gridCol w:w="2623"/>
      </w:tblGrid>
      <w:tr w:rsidR="000662CA" w:rsidRPr="00BE53E4" w:rsidTr="006A30E2">
        <w:trPr>
          <w:trHeight w:val="336"/>
        </w:trPr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2CA" w:rsidRPr="00BE53E4" w:rsidRDefault="000662CA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ameter</w:t>
            </w:r>
          </w:p>
        </w:tc>
        <w:tc>
          <w:tcPr>
            <w:tcW w:w="26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2CA" w:rsidRPr="00BE53E4" w:rsidRDefault="000662CA" w:rsidP="00066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6 score</w:t>
            </w:r>
          </w:p>
        </w:tc>
        <w:tc>
          <w:tcPr>
            <w:tcW w:w="26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62CA" w:rsidRPr="00BE53E4" w:rsidRDefault="00D444D4" w:rsidP="00D444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LL6 score </w:t>
            </w:r>
            <w:r w:rsidRPr="006F593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×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ime </w:t>
            </w:r>
          </w:p>
        </w:tc>
        <w:tc>
          <w:tcPr>
            <w:tcW w:w="26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62CA" w:rsidRPr="00BE53E4" w:rsidRDefault="00D444D4" w:rsidP="00066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26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62CA" w:rsidRPr="00BE53E4" w:rsidRDefault="000662CA" w:rsidP="000662C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nder </w:t>
            </w:r>
            <w:r w:rsidRPr="006F593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×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me</w:t>
            </w:r>
          </w:p>
        </w:tc>
      </w:tr>
      <w:tr w:rsidR="000662CA" w:rsidRPr="00BE53E4" w:rsidTr="006A30E2">
        <w:trPr>
          <w:trHeight w:val="336"/>
        </w:trPr>
        <w:tc>
          <w:tcPr>
            <w:tcW w:w="255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62CA" w:rsidRPr="00BE53E4" w:rsidRDefault="000662CA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</w:t>
            </w:r>
          </w:p>
        </w:tc>
        <w:tc>
          <w:tcPr>
            <w:tcW w:w="262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:rsidR="000662CA" w:rsidRPr="00BE53E4" w:rsidRDefault="00E13CF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0 (1.04 – 1.17)</w:t>
            </w:r>
          </w:p>
        </w:tc>
        <w:tc>
          <w:tcPr>
            <w:tcW w:w="2622" w:type="dxa"/>
            <w:tcBorders>
              <w:top w:val="single" w:sz="18" w:space="0" w:color="auto"/>
              <w:left w:val="nil"/>
              <w:right w:val="nil"/>
            </w:tcBorders>
          </w:tcPr>
          <w:p w:rsidR="000662CA" w:rsidRDefault="00E13CF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1.00 – 1.01)</w:t>
            </w:r>
          </w:p>
        </w:tc>
        <w:tc>
          <w:tcPr>
            <w:tcW w:w="2622" w:type="dxa"/>
            <w:tcBorders>
              <w:top w:val="single" w:sz="18" w:space="0" w:color="auto"/>
              <w:left w:val="nil"/>
              <w:right w:val="nil"/>
            </w:tcBorders>
          </w:tcPr>
          <w:p w:rsidR="000662CA" w:rsidRDefault="00E13CF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7 (0.73 – 1.58)</w:t>
            </w:r>
          </w:p>
        </w:tc>
        <w:tc>
          <w:tcPr>
            <w:tcW w:w="2623" w:type="dxa"/>
            <w:tcBorders>
              <w:top w:val="single" w:sz="18" w:space="0" w:color="auto"/>
              <w:left w:val="nil"/>
              <w:right w:val="nil"/>
            </w:tcBorders>
          </w:tcPr>
          <w:p w:rsidR="000662CA" w:rsidRDefault="00E13CF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3 (1.01 – 1.06)</w:t>
            </w:r>
          </w:p>
        </w:tc>
      </w:tr>
      <w:tr w:rsidR="000662CA" w:rsidRPr="00BE53E4" w:rsidTr="006A30E2">
        <w:trPr>
          <w:trHeight w:val="33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62CA" w:rsidRPr="00BE53E4" w:rsidRDefault="000662CA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8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662CA" w:rsidRPr="00BE53E4" w:rsidRDefault="00E05259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2 (1.06 – 1.18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</w:tcPr>
          <w:p w:rsidR="000662CA" w:rsidRDefault="00E05259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1.00 – 1.01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</w:tcPr>
          <w:p w:rsidR="000662CA" w:rsidRDefault="00E05259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7 (0.70 – 1.64)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</w:tcPr>
          <w:p w:rsidR="000662CA" w:rsidRDefault="00E05259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4 (1.01 – 1.07)</w:t>
            </w:r>
          </w:p>
        </w:tc>
      </w:tr>
      <w:tr w:rsidR="000662CA" w:rsidRPr="00BE53E4" w:rsidTr="006A30E2">
        <w:trPr>
          <w:trHeight w:val="324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62CA" w:rsidRDefault="000662CA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9</w:t>
            </w: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</w:tcPr>
          <w:p w:rsidR="000662CA" w:rsidRDefault="00B31BD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4 (1.08 – 1.21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:rsidR="000662CA" w:rsidRDefault="00B31BD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1.00 – 1.01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:rsidR="000662CA" w:rsidRDefault="00B31BD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8 (0.63 – 1.51)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0662CA" w:rsidRDefault="00F8699C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5 (1.02 – 1.07)</w:t>
            </w:r>
          </w:p>
        </w:tc>
      </w:tr>
      <w:tr w:rsidR="006A30E2" w:rsidRPr="00BE53E4" w:rsidTr="006A30E2">
        <w:trPr>
          <w:trHeight w:val="324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A30E2" w:rsidRDefault="006A30E2" w:rsidP="006A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</w:t>
            </w: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</w:tcPr>
          <w:p w:rsidR="006A30E2" w:rsidRPr="00BE53E4" w:rsidRDefault="006A30E2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7 (1.11 – 1.23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:rsidR="006A30E2" w:rsidRDefault="006A30E2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 (1.00 – 1.01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:rsidR="006A30E2" w:rsidRDefault="006A30E2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 (0.64 – 1.56)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6A30E2" w:rsidRDefault="006A30E2" w:rsidP="006A30E2">
            <w:pPr>
              <w:rPr>
                <w:rFonts w:ascii="Times New Roman" w:hAnsi="Times New Roman" w:cs="Times New Roman"/>
                <w:szCs w:val="24"/>
              </w:rPr>
            </w:pPr>
            <w:r w:rsidRPr="003B5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 (1.01 – 1.07)</w:t>
            </w:r>
          </w:p>
        </w:tc>
      </w:tr>
      <w:tr w:rsidR="006A30E2" w:rsidRPr="00BE53E4" w:rsidTr="006A30E2">
        <w:trPr>
          <w:trHeight w:val="324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A30E2" w:rsidRDefault="006A30E2" w:rsidP="006A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</w:t>
            </w: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</w:tcPr>
          <w:p w:rsidR="006A30E2" w:rsidRDefault="009A7696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4 (1.08 – 1.21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:rsidR="006A30E2" w:rsidRDefault="009A7696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1.00 – 1.01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:rsidR="006A30E2" w:rsidRDefault="009A7696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7 (0.77 – 1.78)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6A30E2" w:rsidRDefault="009A7696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3 (1.01 – 1.06)</w:t>
            </w:r>
          </w:p>
        </w:tc>
      </w:tr>
      <w:tr w:rsidR="006A30E2" w:rsidRPr="00BE53E4" w:rsidTr="006A30E2">
        <w:trPr>
          <w:trHeight w:val="324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A30E2" w:rsidRDefault="006A30E2" w:rsidP="006A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2</w:t>
            </w:r>
          </w:p>
        </w:tc>
        <w:tc>
          <w:tcPr>
            <w:tcW w:w="2622" w:type="dxa"/>
            <w:tcBorders>
              <w:left w:val="nil"/>
              <w:right w:val="nil"/>
            </w:tcBorders>
            <w:shd w:val="clear" w:color="auto" w:fill="auto"/>
            <w:noWrap/>
          </w:tcPr>
          <w:p w:rsidR="006A30E2" w:rsidRDefault="005F0F08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8 (1.11 – 1.25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:rsidR="006A30E2" w:rsidRDefault="005F0F08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1 (1.00 – 1.01)</w:t>
            </w:r>
          </w:p>
        </w:tc>
        <w:tc>
          <w:tcPr>
            <w:tcW w:w="2622" w:type="dxa"/>
            <w:tcBorders>
              <w:left w:val="nil"/>
              <w:right w:val="nil"/>
            </w:tcBorders>
          </w:tcPr>
          <w:p w:rsidR="006A30E2" w:rsidRDefault="005F0F08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.10 (0.69 – 1.77) </w:t>
            </w:r>
          </w:p>
        </w:tc>
        <w:tc>
          <w:tcPr>
            <w:tcW w:w="2623" w:type="dxa"/>
            <w:tcBorders>
              <w:left w:val="nil"/>
              <w:right w:val="nil"/>
            </w:tcBorders>
          </w:tcPr>
          <w:p w:rsidR="006A30E2" w:rsidRDefault="00E1386C" w:rsidP="006A30E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4 (1.01 – 1.07)</w:t>
            </w:r>
          </w:p>
        </w:tc>
      </w:tr>
      <w:tr w:rsidR="006A30E2" w:rsidRPr="003B5BBC" w:rsidTr="006A30E2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A30E2" w:rsidRPr="007D652E" w:rsidRDefault="006A30E2" w:rsidP="006A30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6A30E2" w:rsidRPr="003B5BBC" w:rsidRDefault="00125E1D" w:rsidP="006A30E2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18 (1.10 </w:t>
            </w:r>
            <w:r>
              <w:rPr>
                <w:rFonts w:ascii="Times New Roman" w:hAnsi="Times New Roman" w:cs="Times New Roman"/>
                <w:szCs w:val="24"/>
              </w:rPr>
              <w:t>– 1.27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A30E2" w:rsidRPr="003B5BBC" w:rsidRDefault="00125E1D" w:rsidP="006A30E2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01 (1.00 </w:t>
            </w:r>
            <w:r>
              <w:rPr>
                <w:rFonts w:ascii="Times New Roman" w:hAnsi="Times New Roman" w:cs="Times New Roman"/>
                <w:szCs w:val="24"/>
              </w:rPr>
              <w:t>– 1.01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A30E2" w:rsidRPr="003B5BBC" w:rsidRDefault="00125E1D" w:rsidP="006A30E2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07 (0.66 </w:t>
            </w:r>
            <w:r>
              <w:rPr>
                <w:rFonts w:ascii="Times New Roman" w:hAnsi="Times New Roman" w:cs="Times New Roman"/>
                <w:szCs w:val="24"/>
              </w:rPr>
              <w:t>– 1.74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A30E2" w:rsidRPr="003B5BBC" w:rsidRDefault="00EF59F5" w:rsidP="006A30E2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05 (1.02 </w:t>
            </w:r>
            <w:r>
              <w:rPr>
                <w:rFonts w:ascii="Times New Roman" w:hAnsi="Times New Roman" w:cs="Times New Roman"/>
                <w:szCs w:val="24"/>
              </w:rPr>
              <w:t>– 1.07)</w:t>
            </w:r>
          </w:p>
        </w:tc>
      </w:tr>
      <w:tr w:rsidR="006A30E2" w:rsidRPr="00BE53E4" w:rsidTr="006A30E2">
        <w:trPr>
          <w:trHeight w:val="336"/>
        </w:trPr>
        <w:tc>
          <w:tcPr>
            <w:tcW w:w="13041" w:type="dxa"/>
            <w:gridSpan w:val="5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:rsidR="006A30E2" w:rsidRPr="007A094F" w:rsidRDefault="006A30E2" w:rsidP="006A30E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A094F">
              <w:rPr>
                <w:rFonts w:ascii="Times New Roman" w:hAnsi="Times New Roman" w:cs="Times New Roman"/>
                <w:i/>
                <w:szCs w:val="24"/>
              </w:rPr>
              <w:t>Abbreviations:</w:t>
            </w:r>
            <w:r w:rsidRPr="00583B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6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lirubin, 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>aspartate aminotransferase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alanine aminotransferase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a</w:t>
            </w:r>
            <w:r>
              <w:rPr>
                <w:rFonts w:ascii="Times New Roman" w:eastAsia="新細明體" w:hAnsi="Times New Roman" w:cs="Times New Roman"/>
                <w:szCs w:val="24"/>
              </w:rPr>
              <w:t>lkaline phosphatase,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international normalized ratio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087BC2">
              <w:rPr>
                <w:rFonts w:ascii="Times New Roman" w:eastAsia="新細明體" w:hAnsi="Times New Roman" w:cs="Times New Roman"/>
                <w:szCs w:val="24"/>
              </w:rPr>
              <w:t xml:space="preserve"> albumin</w:t>
            </w:r>
            <w:r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</w:tr>
    </w:tbl>
    <w:p w:rsidR="002D7BCB" w:rsidRPr="00D444D4" w:rsidRDefault="002D7BCB"/>
    <w:sectPr w:rsidR="002D7BCB" w:rsidRPr="00D444D4" w:rsidSect="002E17E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29DC" w:rsidRDefault="004229DC" w:rsidP="00F6361B">
      <w:r>
        <w:separator/>
      </w:r>
    </w:p>
  </w:endnote>
  <w:endnote w:type="continuationSeparator" w:id="0">
    <w:p w:rsidR="004229DC" w:rsidRDefault="004229DC" w:rsidP="00F63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29DC" w:rsidRDefault="004229DC" w:rsidP="00F6361B">
      <w:r>
        <w:separator/>
      </w:r>
    </w:p>
  </w:footnote>
  <w:footnote w:type="continuationSeparator" w:id="0">
    <w:p w:rsidR="004229DC" w:rsidRDefault="004229DC" w:rsidP="00F63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8AF"/>
    <w:rsid w:val="00015846"/>
    <w:rsid w:val="00051845"/>
    <w:rsid w:val="00055CDF"/>
    <w:rsid w:val="000662CA"/>
    <w:rsid w:val="000702D5"/>
    <w:rsid w:val="00077CF5"/>
    <w:rsid w:val="00085CEC"/>
    <w:rsid w:val="00087BC2"/>
    <w:rsid w:val="000910E6"/>
    <w:rsid w:val="000B5F19"/>
    <w:rsid w:val="000C0344"/>
    <w:rsid w:val="000C56C4"/>
    <w:rsid w:val="000D3A39"/>
    <w:rsid w:val="000E0E3F"/>
    <w:rsid w:val="000F34ED"/>
    <w:rsid w:val="000F3D89"/>
    <w:rsid w:val="000F634B"/>
    <w:rsid w:val="00105547"/>
    <w:rsid w:val="0011561B"/>
    <w:rsid w:val="00125E1D"/>
    <w:rsid w:val="0013085F"/>
    <w:rsid w:val="00132BA2"/>
    <w:rsid w:val="00137418"/>
    <w:rsid w:val="00153C84"/>
    <w:rsid w:val="0016168B"/>
    <w:rsid w:val="0019006F"/>
    <w:rsid w:val="001C1E1C"/>
    <w:rsid w:val="0028163A"/>
    <w:rsid w:val="00294F1A"/>
    <w:rsid w:val="002A22BD"/>
    <w:rsid w:val="002A73A2"/>
    <w:rsid w:val="002A7B4A"/>
    <w:rsid w:val="002B4F3B"/>
    <w:rsid w:val="002D7BCB"/>
    <w:rsid w:val="002E17E6"/>
    <w:rsid w:val="00346DCF"/>
    <w:rsid w:val="00363711"/>
    <w:rsid w:val="003754DB"/>
    <w:rsid w:val="003A19B2"/>
    <w:rsid w:val="003B5BBC"/>
    <w:rsid w:val="003E736E"/>
    <w:rsid w:val="004229DC"/>
    <w:rsid w:val="00473DBA"/>
    <w:rsid w:val="004750B5"/>
    <w:rsid w:val="00497CA7"/>
    <w:rsid w:val="004A6099"/>
    <w:rsid w:val="004B7F7F"/>
    <w:rsid w:val="005372DF"/>
    <w:rsid w:val="00543714"/>
    <w:rsid w:val="00550C8E"/>
    <w:rsid w:val="0057501E"/>
    <w:rsid w:val="00577089"/>
    <w:rsid w:val="00584A3C"/>
    <w:rsid w:val="00591FB3"/>
    <w:rsid w:val="005E183C"/>
    <w:rsid w:val="005E7260"/>
    <w:rsid w:val="005F0F08"/>
    <w:rsid w:val="00605611"/>
    <w:rsid w:val="00643149"/>
    <w:rsid w:val="006534A7"/>
    <w:rsid w:val="00665AAE"/>
    <w:rsid w:val="00675D57"/>
    <w:rsid w:val="006938CF"/>
    <w:rsid w:val="006A30E2"/>
    <w:rsid w:val="006A3962"/>
    <w:rsid w:val="006C5433"/>
    <w:rsid w:val="006C6D6A"/>
    <w:rsid w:val="006F5933"/>
    <w:rsid w:val="007075EE"/>
    <w:rsid w:val="00720D49"/>
    <w:rsid w:val="00731131"/>
    <w:rsid w:val="007325A9"/>
    <w:rsid w:val="00745296"/>
    <w:rsid w:val="00775C36"/>
    <w:rsid w:val="007766CF"/>
    <w:rsid w:val="00792746"/>
    <w:rsid w:val="007A1757"/>
    <w:rsid w:val="007A5B0B"/>
    <w:rsid w:val="007A7010"/>
    <w:rsid w:val="007A7B05"/>
    <w:rsid w:val="007D652E"/>
    <w:rsid w:val="007F5C69"/>
    <w:rsid w:val="00814F94"/>
    <w:rsid w:val="00820248"/>
    <w:rsid w:val="008338A0"/>
    <w:rsid w:val="008569C0"/>
    <w:rsid w:val="00881923"/>
    <w:rsid w:val="00883061"/>
    <w:rsid w:val="008869DC"/>
    <w:rsid w:val="00891B6A"/>
    <w:rsid w:val="008E6C00"/>
    <w:rsid w:val="008E732D"/>
    <w:rsid w:val="008F299F"/>
    <w:rsid w:val="008F2DA9"/>
    <w:rsid w:val="008F4BC3"/>
    <w:rsid w:val="00923F98"/>
    <w:rsid w:val="00955E97"/>
    <w:rsid w:val="009A7696"/>
    <w:rsid w:val="009B3B0D"/>
    <w:rsid w:val="009C41CD"/>
    <w:rsid w:val="009E6830"/>
    <w:rsid w:val="00A00D54"/>
    <w:rsid w:val="00A151AA"/>
    <w:rsid w:val="00A42745"/>
    <w:rsid w:val="00A4715E"/>
    <w:rsid w:val="00A66601"/>
    <w:rsid w:val="00AA29DA"/>
    <w:rsid w:val="00AB3CFB"/>
    <w:rsid w:val="00AC279F"/>
    <w:rsid w:val="00AF5725"/>
    <w:rsid w:val="00AF65BA"/>
    <w:rsid w:val="00B05403"/>
    <w:rsid w:val="00B31BD6"/>
    <w:rsid w:val="00B64AB2"/>
    <w:rsid w:val="00B81722"/>
    <w:rsid w:val="00B9735E"/>
    <w:rsid w:val="00BC30DF"/>
    <w:rsid w:val="00C149A0"/>
    <w:rsid w:val="00C338AF"/>
    <w:rsid w:val="00C37546"/>
    <w:rsid w:val="00C44E15"/>
    <w:rsid w:val="00C53261"/>
    <w:rsid w:val="00C74BA1"/>
    <w:rsid w:val="00CB0C08"/>
    <w:rsid w:val="00CC3F91"/>
    <w:rsid w:val="00D444D4"/>
    <w:rsid w:val="00D458A2"/>
    <w:rsid w:val="00D53D37"/>
    <w:rsid w:val="00D578AB"/>
    <w:rsid w:val="00D6555E"/>
    <w:rsid w:val="00D95532"/>
    <w:rsid w:val="00DA5099"/>
    <w:rsid w:val="00DB1FB5"/>
    <w:rsid w:val="00DB387D"/>
    <w:rsid w:val="00DD24ED"/>
    <w:rsid w:val="00DD7D51"/>
    <w:rsid w:val="00DE7CAC"/>
    <w:rsid w:val="00E05259"/>
    <w:rsid w:val="00E10B67"/>
    <w:rsid w:val="00E1386C"/>
    <w:rsid w:val="00E13CF3"/>
    <w:rsid w:val="00E14A2F"/>
    <w:rsid w:val="00E523B9"/>
    <w:rsid w:val="00E57B28"/>
    <w:rsid w:val="00E763F8"/>
    <w:rsid w:val="00EB428D"/>
    <w:rsid w:val="00EB7889"/>
    <w:rsid w:val="00ED73F2"/>
    <w:rsid w:val="00EF59F5"/>
    <w:rsid w:val="00EF77F8"/>
    <w:rsid w:val="00F02AEC"/>
    <w:rsid w:val="00F16B8C"/>
    <w:rsid w:val="00F569EF"/>
    <w:rsid w:val="00F628C7"/>
    <w:rsid w:val="00F6361B"/>
    <w:rsid w:val="00F666E8"/>
    <w:rsid w:val="00F722AC"/>
    <w:rsid w:val="00F73334"/>
    <w:rsid w:val="00F75F2C"/>
    <w:rsid w:val="00F8699C"/>
    <w:rsid w:val="00F95155"/>
    <w:rsid w:val="00FF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88D2F-6603-4E4D-9A19-2CF46D13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36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361B"/>
    <w:rPr>
      <w:sz w:val="20"/>
      <w:szCs w:val="20"/>
    </w:rPr>
  </w:style>
  <w:style w:type="paragraph" w:customStyle="1" w:styleId="Default">
    <w:name w:val="Default"/>
    <w:rsid w:val="007A5B0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a7">
    <w:name w:val="Emphasis"/>
    <w:basedOn w:val="a0"/>
    <w:uiPriority w:val="20"/>
    <w:qFormat/>
    <w:rsid w:val="00891B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21</Words>
  <Characters>690</Characters>
  <Application>Microsoft Office Word</Application>
  <DocSecurity>0</DocSecurity>
  <Lines>5</Lines>
  <Paragraphs>1</Paragraphs>
  <ScaleCrop>false</ScaleCrop>
  <Company>Microsoft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1</cp:revision>
  <dcterms:created xsi:type="dcterms:W3CDTF">2022-05-29T13:13:00Z</dcterms:created>
  <dcterms:modified xsi:type="dcterms:W3CDTF">2024-02-05T14:02:00Z</dcterms:modified>
</cp:coreProperties>
</file>